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0BC" w:rsidRPr="00A4052D" w:rsidRDefault="007B60BC" w:rsidP="007B60BC">
      <w:pPr>
        <w:widowControl/>
        <w:rPr>
          <w:b/>
          <w:bCs/>
          <w:color w:val="221E1F"/>
          <w:sz w:val="22"/>
          <w:szCs w:val="22"/>
        </w:rPr>
      </w:pPr>
      <w:r w:rsidRPr="00A4052D">
        <w:rPr>
          <w:b/>
          <w:bCs/>
          <w:color w:val="221E1F"/>
          <w:sz w:val="22"/>
          <w:szCs w:val="22"/>
        </w:rPr>
        <w:t>T</w:t>
      </w:r>
      <w:r w:rsidRPr="00A4052D">
        <w:rPr>
          <w:rFonts w:hint="eastAsia"/>
          <w:b/>
          <w:bCs/>
          <w:color w:val="221E1F"/>
          <w:sz w:val="22"/>
          <w:szCs w:val="22"/>
        </w:rPr>
        <w:t>able</w:t>
      </w:r>
      <w:r w:rsidRPr="00A4052D">
        <w:rPr>
          <w:b/>
          <w:bCs/>
          <w:color w:val="221E1F"/>
          <w:sz w:val="22"/>
          <w:szCs w:val="22"/>
        </w:rPr>
        <w:t xml:space="preserve"> </w:t>
      </w:r>
      <w:r w:rsidRPr="00A4052D">
        <w:rPr>
          <w:rFonts w:hint="eastAsia"/>
          <w:b/>
          <w:bCs/>
          <w:color w:val="221E1F"/>
          <w:sz w:val="22"/>
          <w:szCs w:val="22"/>
        </w:rPr>
        <w:t>S3</w:t>
      </w:r>
      <w:r w:rsidRPr="00A4052D">
        <w:rPr>
          <w:b/>
          <w:bCs/>
          <w:color w:val="221E1F"/>
          <w:sz w:val="22"/>
          <w:szCs w:val="22"/>
        </w:rPr>
        <w:t xml:space="preserve"> </w:t>
      </w:r>
      <w:r w:rsidRPr="00A4052D">
        <w:rPr>
          <w:rFonts w:eastAsia="Helvetica Neue LT Std"/>
          <w:b/>
          <w:bCs/>
          <w:color w:val="221E1F"/>
          <w:sz w:val="22"/>
          <w:szCs w:val="22"/>
        </w:rPr>
        <w:t>|</w:t>
      </w:r>
      <w:r w:rsidRPr="00A4052D">
        <w:rPr>
          <w:b/>
          <w:bCs/>
          <w:color w:val="221E1F"/>
          <w:sz w:val="22"/>
          <w:szCs w:val="22"/>
        </w:rPr>
        <w:t xml:space="preserve"> </w:t>
      </w:r>
      <w:proofErr w:type="gramStart"/>
      <w:r w:rsidRPr="00A4052D">
        <w:rPr>
          <w:b/>
          <w:bCs/>
          <w:color w:val="221E1F"/>
          <w:sz w:val="22"/>
          <w:szCs w:val="22"/>
        </w:rPr>
        <w:t>The</w:t>
      </w:r>
      <w:proofErr w:type="gramEnd"/>
      <w:r w:rsidRPr="00A4052D">
        <w:rPr>
          <w:b/>
          <w:bCs/>
          <w:color w:val="221E1F"/>
          <w:sz w:val="22"/>
          <w:szCs w:val="22"/>
        </w:rPr>
        <w:t xml:space="preserve"> number of regenerated adventitious shoots in lovastatin and control treated tomato plants. </w:t>
      </w:r>
    </w:p>
    <w:tbl>
      <w:tblPr>
        <w:tblStyle w:val="a6"/>
        <w:tblW w:w="85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113"/>
        <w:gridCol w:w="1114"/>
        <w:gridCol w:w="1131"/>
        <w:gridCol w:w="1131"/>
        <w:gridCol w:w="1131"/>
        <w:gridCol w:w="1131"/>
      </w:tblGrid>
      <w:tr w:rsidR="003766BF" w:rsidRPr="00A4052D" w:rsidTr="00A4052D">
        <w:trPr>
          <w:trHeight w:val="639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3766BF" w:rsidRPr="00A4052D" w:rsidRDefault="003766BF" w:rsidP="00671F70">
            <w:pPr>
              <w:widowControl/>
              <w:jc w:val="left"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 xml:space="preserve">Days after </w:t>
            </w:r>
            <w:r w:rsidRPr="00A4052D"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  <w:t>decapitation</w:t>
            </w:r>
            <w:r w:rsidR="00406712"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(d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6BF" w:rsidRPr="00A4052D" w:rsidRDefault="003766BF" w:rsidP="00A4052D">
            <w:pPr>
              <w:widowControl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0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6BF" w:rsidRPr="00A4052D" w:rsidRDefault="003766BF" w:rsidP="00A4052D">
            <w:pPr>
              <w:widowControl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30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6BF" w:rsidRPr="00A4052D" w:rsidRDefault="003766BF" w:rsidP="00A4052D">
            <w:pPr>
              <w:widowControl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37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6BF" w:rsidRPr="00A4052D" w:rsidRDefault="003766BF" w:rsidP="00A4052D">
            <w:pPr>
              <w:widowControl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4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6BF" w:rsidRPr="00A4052D" w:rsidRDefault="003766BF" w:rsidP="00A4052D">
            <w:pPr>
              <w:widowControl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5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66BF" w:rsidRPr="00A4052D" w:rsidRDefault="003766BF" w:rsidP="00A4052D">
            <w:pPr>
              <w:widowControl/>
              <w:rPr>
                <w:rFonts w:eastAsia="Helvetica Neue LT Std"/>
                <w:b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/>
                <w:bCs/>
                <w:color w:val="221E1F"/>
                <w:sz w:val="22"/>
                <w:szCs w:val="22"/>
              </w:rPr>
              <w:t>58</w:t>
            </w:r>
          </w:p>
        </w:tc>
      </w:tr>
      <w:tr w:rsidR="003766BF" w:rsidRPr="00A4052D" w:rsidTr="003766BF">
        <w:trPr>
          <w:trHeight w:val="320"/>
        </w:trPr>
        <w:tc>
          <w:tcPr>
            <w:tcW w:w="1756" w:type="dxa"/>
            <w:tcBorders>
              <w:top w:val="single" w:sz="4" w:space="0" w:color="auto"/>
            </w:tcBorders>
          </w:tcPr>
          <w:p w:rsidR="003766BF" w:rsidRPr="00A4052D" w:rsidRDefault="003766B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L</w:t>
            </w:r>
            <w:r w:rsidRPr="00A4052D">
              <w:rPr>
                <w:rFonts w:eastAsia="Helvetica Neue LT Std"/>
                <w:bCs/>
                <w:color w:val="221E1F"/>
                <w:sz w:val="22"/>
                <w:szCs w:val="22"/>
              </w:rPr>
              <w:t>ovastatin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3766BF" w:rsidRPr="00A4052D" w:rsidRDefault="003766B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1.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6.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12.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15.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21.3</w:t>
            </w:r>
          </w:p>
        </w:tc>
      </w:tr>
      <w:tr w:rsidR="003766BF" w:rsidRPr="00A4052D" w:rsidTr="003766BF">
        <w:trPr>
          <w:trHeight w:val="330"/>
        </w:trPr>
        <w:tc>
          <w:tcPr>
            <w:tcW w:w="1756" w:type="dxa"/>
          </w:tcPr>
          <w:p w:rsidR="003766BF" w:rsidRPr="00A4052D" w:rsidRDefault="003766B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C</w:t>
            </w:r>
            <w:r w:rsidRPr="00A4052D">
              <w:rPr>
                <w:rFonts w:eastAsia="Helvetica Neue LT Std"/>
                <w:bCs/>
                <w:color w:val="221E1F"/>
                <w:sz w:val="22"/>
                <w:szCs w:val="22"/>
              </w:rPr>
              <w:t>ontrol</w:t>
            </w:r>
          </w:p>
        </w:tc>
        <w:tc>
          <w:tcPr>
            <w:tcW w:w="1113" w:type="dxa"/>
          </w:tcPr>
          <w:p w:rsidR="003766BF" w:rsidRPr="00A4052D" w:rsidRDefault="003766B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0</w:t>
            </w:r>
          </w:p>
        </w:tc>
        <w:tc>
          <w:tcPr>
            <w:tcW w:w="1114" w:type="dxa"/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1.1</w:t>
            </w:r>
          </w:p>
        </w:tc>
        <w:tc>
          <w:tcPr>
            <w:tcW w:w="1131" w:type="dxa"/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7.1</w:t>
            </w:r>
          </w:p>
        </w:tc>
        <w:tc>
          <w:tcPr>
            <w:tcW w:w="1131" w:type="dxa"/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11.7</w:t>
            </w:r>
          </w:p>
        </w:tc>
        <w:tc>
          <w:tcPr>
            <w:tcW w:w="1131" w:type="dxa"/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15.9</w:t>
            </w:r>
          </w:p>
        </w:tc>
        <w:tc>
          <w:tcPr>
            <w:tcW w:w="1131" w:type="dxa"/>
          </w:tcPr>
          <w:p w:rsidR="003766BF" w:rsidRPr="00A4052D" w:rsidRDefault="00FD1C3F" w:rsidP="007B60BC">
            <w:pPr>
              <w:widowControl/>
              <w:rPr>
                <w:rFonts w:eastAsia="Helvetica Neue LT Std"/>
                <w:bCs/>
                <w:color w:val="221E1F"/>
                <w:sz w:val="22"/>
                <w:szCs w:val="22"/>
              </w:rPr>
            </w:pPr>
            <w:r w:rsidRPr="00A4052D">
              <w:rPr>
                <w:rFonts w:eastAsia="Helvetica Neue LT Std" w:hint="eastAsia"/>
                <w:bCs/>
                <w:color w:val="221E1F"/>
                <w:sz w:val="22"/>
                <w:szCs w:val="22"/>
              </w:rPr>
              <w:t>20.7</w:t>
            </w:r>
          </w:p>
        </w:tc>
      </w:tr>
    </w:tbl>
    <w:p w:rsidR="00AE7AB1" w:rsidRPr="007B60BC" w:rsidRDefault="00076EA0">
      <w:bookmarkStart w:id="0" w:name="_GoBack"/>
      <w:bookmarkEnd w:id="0"/>
      <w:r w:rsidRPr="00F50A4C">
        <w:rPr>
          <w:rFonts w:cs="Times New Roman"/>
          <w:bCs/>
          <w:sz w:val="22"/>
        </w:rPr>
        <w:t xml:space="preserve">The samples were the cutting surface of stem at 0, </w:t>
      </w:r>
      <w:r>
        <w:rPr>
          <w:rFonts w:cs="Times New Roman" w:hint="eastAsia"/>
          <w:bCs/>
          <w:sz w:val="22"/>
        </w:rPr>
        <w:t>30</w:t>
      </w:r>
      <w:r w:rsidRPr="00F50A4C">
        <w:rPr>
          <w:rFonts w:cs="Times New Roman"/>
          <w:bCs/>
          <w:sz w:val="22"/>
        </w:rPr>
        <w:t xml:space="preserve">, </w:t>
      </w:r>
      <w:r>
        <w:rPr>
          <w:rFonts w:cs="Times New Roman" w:hint="eastAsia"/>
          <w:bCs/>
          <w:sz w:val="22"/>
        </w:rPr>
        <w:t>37</w:t>
      </w:r>
      <w:r w:rsidRPr="00F50A4C">
        <w:rPr>
          <w:rFonts w:cs="Times New Roman"/>
          <w:bCs/>
          <w:sz w:val="22"/>
        </w:rPr>
        <w:t xml:space="preserve">, </w:t>
      </w:r>
      <w:r>
        <w:rPr>
          <w:rFonts w:cs="Times New Roman" w:hint="eastAsia"/>
          <w:bCs/>
          <w:sz w:val="22"/>
        </w:rPr>
        <w:t>44</w:t>
      </w:r>
      <w:r w:rsidRPr="00F50A4C">
        <w:rPr>
          <w:rFonts w:cs="Times New Roman"/>
          <w:bCs/>
          <w:sz w:val="22"/>
        </w:rPr>
        <w:t xml:space="preserve">, </w:t>
      </w:r>
      <w:r>
        <w:rPr>
          <w:rFonts w:cs="Times New Roman" w:hint="eastAsia"/>
          <w:bCs/>
          <w:sz w:val="22"/>
        </w:rPr>
        <w:t>51</w:t>
      </w:r>
      <w:r w:rsidRPr="00F50A4C">
        <w:rPr>
          <w:rFonts w:cs="Times New Roman"/>
          <w:bCs/>
          <w:sz w:val="22"/>
        </w:rPr>
        <w:t xml:space="preserve"> and </w:t>
      </w:r>
      <w:r>
        <w:rPr>
          <w:rFonts w:cs="Times New Roman" w:hint="eastAsia"/>
          <w:bCs/>
          <w:sz w:val="22"/>
        </w:rPr>
        <w:t>58</w:t>
      </w:r>
      <w:r w:rsidRPr="00F50A4C">
        <w:rPr>
          <w:rFonts w:cs="Times New Roman"/>
          <w:bCs/>
          <w:sz w:val="22"/>
        </w:rPr>
        <w:t xml:space="preserve"> d after decapitation, </w:t>
      </w:r>
      <w:r>
        <w:rPr>
          <w:rFonts w:cs="Times New Roman" w:hint="eastAsia"/>
          <w:bCs/>
          <w:sz w:val="22"/>
        </w:rPr>
        <w:t>10</w:t>
      </w:r>
      <w:r w:rsidRPr="00F50A4C">
        <w:rPr>
          <w:rFonts w:cs="Times New Roman"/>
          <w:bCs/>
          <w:sz w:val="22"/>
        </w:rPr>
        <w:t xml:space="preserve"> tomato plants were co</w:t>
      </w:r>
      <w:r>
        <w:rPr>
          <w:rFonts w:cs="Times New Roman" w:hint="eastAsia"/>
          <w:bCs/>
          <w:sz w:val="22"/>
        </w:rPr>
        <w:t>ntained</w:t>
      </w:r>
      <w:r w:rsidRPr="00F50A4C">
        <w:rPr>
          <w:rFonts w:cs="Times New Roman"/>
          <w:bCs/>
          <w:sz w:val="22"/>
        </w:rPr>
        <w:t xml:space="preserve"> in each sample.</w:t>
      </w:r>
    </w:p>
    <w:sectPr w:rsidR="00AE7AB1" w:rsidRPr="007B6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A12" w:rsidRDefault="00686A12" w:rsidP="007B60BC">
      <w:r>
        <w:separator/>
      </w:r>
    </w:p>
  </w:endnote>
  <w:endnote w:type="continuationSeparator" w:id="0">
    <w:p w:rsidR="00686A12" w:rsidRDefault="00686A12" w:rsidP="007B6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A12" w:rsidRDefault="00686A12" w:rsidP="007B60BC">
      <w:r>
        <w:separator/>
      </w:r>
    </w:p>
  </w:footnote>
  <w:footnote w:type="continuationSeparator" w:id="0">
    <w:p w:rsidR="00686A12" w:rsidRDefault="00686A12" w:rsidP="007B6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81"/>
    <w:rsid w:val="00026ED3"/>
    <w:rsid w:val="0007312C"/>
    <w:rsid w:val="00076EA0"/>
    <w:rsid w:val="000C5E91"/>
    <w:rsid w:val="000E6537"/>
    <w:rsid w:val="001E566A"/>
    <w:rsid w:val="002142F2"/>
    <w:rsid w:val="002E76EA"/>
    <w:rsid w:val="0036116A"/>
    <w:rsid w:val="00374DD7"/>
    <w:rsid w:val="003766BF"/>
    <w:rsid w:val="00406712"/>
    <w:rsid w:val="00413857"/>
    <w:rsid w:val="0045366B"/>
    <w:rsid w:val="00464E8B"/>
    <w:rsid w:val="004E46B8"/>
    <w:rsid w:val="00633803"/>
    <w:rsid w:val="006429CD"/>
    <w:rsid w:val="00661675"/>
    <w:rsid w:val="00671F70"/>
    <w:rsid w:val="00686A12"/>
    <w:rsid w:val="006C0335"/>
    <w:rsid w:val="006D098F"/>
    <w:rsid w:val="007B60BC"/>
    <w:rsid w:val="007F1E8C"/>
    <w:rsid w:val="00845232"/>
    <w:rsid w:val="009442EC"/>
    <w:rsid w:val="0099352D"/>
    <w:rsid w:val="009C3AB7"/>
    <w:rsid w:val="009E39BF"/>
    <w:rsid w:val="009F05E1"/>
    <w:rsid w:val="00A04481"/>
    <w:rsid w:val="00A4052D"/>
    <w:rsid w:val="00A526F0"/>
    <w:rsid w:val="00A55458"/>
    <w:rsid w:val="00A65D12"/>
    <w:rsid w:val="00A95DE0"/>
    <w:rsid w:val="00AE030E"/>
    <w:rsid w:val="00AE7AB1"/>
    <w:rsid w:val="00B41BCE"/>
    <w:rsid w:val="00BB50A8"/>
    <w:rsid w:val="00CA0696"/>
    <w:rsid w:val="00CA13CC"/>
    <w:rsid w:val="00CA3F63"/>
    <w:rsid w:val="00DC285A"/>
    <w:rsid w:val="00E408ED"/>
    <w:rsid w:val="00E522B4"/>
    <w:rsid w:val="00F9718F"/>
    <w:rsid w:val="00FD1C3F"/>
    <w:rsid w:val="00FD3B81"/>
    <w:rsid w:val="00FD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0BC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7B6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B60B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B60B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B60BC"/>
    <w:rPr>
      <w:sz w:val="18"/>
      <w:szCs w:val="18"/>
    </w:rPr>
  </w:style>
  <w:style w:type="table" w:styleId="a6">
    <w:name w:val="Table Grid"/>
    <w:basedOn w:val="a1"/>
    <w:uiPriority w:val="59"/>
    <w:rsid w:val="002142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36116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6116A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0BC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7B6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B60B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B60B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B60BC"/>
    <w:rPr>
      <w:sz w:val="18"/>
      <w:szCs w:val="18"/>
    </w:rPr>
  </w:style>
  <w:style w:type="table" w:styleId="a6">
    <w:name w:val="Table Grid"/>
    <w:basedOn w:val="a1"/>
    <w:uiPriority w:val="59"/>
    <w:rsid w:val="002142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36116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6116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45</cp:revision>
  <dcterms:created xsi:type="dcterms:W3CDTF">2020-10-05T14:40:00Z</dcterms:created>
  <dcterms:modified xsi:type="dcterms:W3CDTF">2020-10-28T13:00:00Z</dcterms:modified>
</cp:coreProperties>
</file>